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D27BB" w14:textId="77777777" w:rsidR="004050B0" w:rsidRDefault="004050B0" w:rsidP="004050B0">
      <w:pPr>
        <w:pStyle w:val="Caption"/>
        <w:keepNext/>
      </w:pPr>
    </w:p>
    <w:p w14:paraId="4ECA1018" w14:textId="77777777" w:rsidR="004050B0" w:rsidRDefault="004050B0" w:rsidP="004050B0">
      <w:pPr>
        <w:pStyle w:val="Caption"/>
        <w:keepNext/>
      </w:pPr>
      <w:r>
        <w:t>Supplemental Table 1: Sites included in research programme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7180"/>
        <w:gridCol w:w="2020"/>
      </w:tblGrid>
      <w:tr w:rsidR="004050B0" w:rsidRPr="00EA3C05" w14:paraId="4BE65FDD" w14:textId="77777777" w:rsidTr="00FC52C0">
        <w:trPr>
          <w:trHeight w:val="300"/>
        </w:trPr>
        <w:tc>
          <w:tcPr>
            <w:tcW w:w="7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366C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E"/>
              </w:rPr>
              <w:t>Sit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8E92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E"/>
              </w:rPr>
              <w:t>n (%)</w:t>
            </w:r>
          </w:p>
        </w:tc>
      </w:tr>
      <w:tr w:rsidR="004050B0" w:rsidRPr="00EA3C05" w14:paraId="09EE408D" w14:textId="77777777" w:rsidTr="00FC52C0">
        <w:trPr>
          <w:trHeight w:val="54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F8B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Aichi Cancer Centr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E4AA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6 (13%)</w:t>
            </w:r>
          </w:p>
        </w:tc>
      </w:tr>
      <w:tr w:rsidR="004050B0" w:rsidRPr="00EA3C05" w14:paraId="3022DD1C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F31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The Cancer Institute Hospital of Japanese Foundation for Cancer</w:t>
            </w: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br/>
              <w:t>Researc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697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5 (12.5%)</w:t>
            </w:r>
          </w:p>
        </w:tc>
      </w:tr>
      <w:tr w:rsidR="004050B0" w:rsidRPr="00EA3C05" w14:paraId="2B029383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78F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National Cancer Centr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15D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0 (10%)</w:t>
            </w:r>
          </w:p>
        </w:tc>
      </w:tr>
      <w:tr w:rsidR="004050B0" w:rsidRPr="00EA3C05" w14:paraId="538CBF9A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38E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Akita 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5B2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1 (0.5%)</w:t>
            </w:r>
          </w:p>
        </w:tc>
      </w:tr>
      <w:tr w:rsidR="004050B0" w:rsidRPr="00EA3C05" w14:paraId="0F854871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ACA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Kyushu University Hospital at </w:t>
            </w:r>
            <w:proofErr w:type="spellStart"/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Beppu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B09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 (1%)</w:t>
            </w:r>
          </w:p>
        </w:tc>
      </w:tr>
      <w:tr w:rsidR="004050B0" w:rsidRPr="00EA3C05" w14:paraId="26D67293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C74F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Tokyo Metropolitan </w:t>
            </w:r>
            <w:proofErr w:type="spellStart"/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Komagome</w:t>
            </w:r>
            <w:proofErr w:type="spellEnd"/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447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2 (11%)</w:t>
            </w:r>
          </w:p>
        </w:tc>
      </w:tr>
      <w:tr w:rsidR="004050B0" w:rsidRPr="00EA3C05" w14:paraId="073F5B03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2F85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Osaka City General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B0B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3 (1.5)</w:t>
            </w:r>
          </w:p>
        </w:tc>
      </w:tr>
      <w:tr w:rsidR="004050B0" w:rsidRPr="00EA3C05" w14:paraId="7C3EDBE8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8DD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Showa 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7A8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0 (10%)</w:t>
            </w:r>
          </w:p>
        </w:tc>
      </w:tr>
      <w:tr w:rsidR="004050B0" w:rsidRPr="00EA3C05" w14:paraId="001C8821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85B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National Cancer Centre Hospital Ea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654F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0 (10%)</w:t>
            </w:r>
          </w:p>
        </w:tc>
      </w:tr>
      <w:tr w:rsidR="004050B0" w:rsidRPr="00EA3C05" w14:paraId="5EBF2DE3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1A5A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Nagoya City 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C9A9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2 (11%)</w:t>
            </w:r>
          </w:p>
        </w:tc>
      </w:tr>
      <w:tr w:rsidR="004050B0" w:rsidRPr="00EA3C05" w14:paraId="0751EB04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0F8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International University of Health and Welfare Hospi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C54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1 (0.5%)</w:t>
            </w:r>
          </w:p>
        </w:tc>
      </w:tr>
      <w:tr w:rsidR="004050B0" w:rsidRPr="00EA3C05" w14:paraId="4BC82725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AA47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Kindai</w:t>
            </w:r>
            <w:proofErr w:type="spellEnd"/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DFA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20 (10%)</w:t>
            </w:r>
          </w:p>
        </w:tc>
      </w:tr>
      <w:tr w:rsidR="004050B0" w:rsidRPr="00EA3C05" w14:paraId="775B9249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2DD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Hyogo Cancer Cent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BC2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14 (7%)</w:t>
            </w:r>
          </w:p>
        </w:tc>
      </w:tr>
      <w:tr w:rsidR="004050B0" w:rsidRPr="00EA3C05" w14:paraId="7B013874" w14:textId="77777777" w:rsidTr="00FC52C0">
        <w:trPr>
          <w:trHeight w:val="30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F4C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Gifu 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4FE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color w:val="000000"/>
                <w:lang w:eastAsia="en-IE"/>
              </w:rPr>
              <w:t>4 (2%)</w:t>
            </w:r>
          </w:p>
        </w:tc>
      </w:tr>
      <w:tr w:rsidR="004050B0" w:rsidRPr="00EA3C05" w14:paraId="46FDBF83" w14:textId="77777777" w:rsidTr="00FC52C0">
        <w:trPr>
          <w:trHeight w:val="525"/>
        </w:trPr>
        <w:tc>
          <w:tcPr>
            <w:tcW w:w="7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C594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C051" w14:textId="77777777" w:rsidR="004050B0" w:rsidRPr="00EA3C05" w:rsidRDefault="004050B0" w:rsidP="00FC52C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A3C05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00 (100%)</w:t>
            </w:r>
          </w:p>
        </w:tc>
      </w:tr>
    </w:tbl>
    <w:p w14:paraId="0FA8E780" w14:textId="77777777" w:rsidR="004050B0" w:rsidRDefault="004050B0" w:rsidP="004050B0"/>
    <w:p w14:paraId="696A8ED7" w14:textId="77777777" w:rsidR="00A543BC" w:rsidRDefault="004050B0"/>
    <w:sectPr w:rsidR="00A54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B0"/>
    <w:rsid w:val="00013386"/>
    <w:rsid w:val="00021A3A"/>
    <w:rsid w:val="001B61E6"/>
    <w:rsid w:val="004050B0"/>
    <w:rsid w:val="00643C71"/>
    <w:rsid w:val="009E44FC"/>
    <w:rsid w:val="00AA70CB"/>
    <w:rsid w:val="00DF1352"/>
    <w:rsid w:val="00E3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59F7B"/>
  <w15:chartTrackingRefBased/>
  <w15:docId w15:val="{C2B329F1-9EDE-4D83-92CF-BDB2F91F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0B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50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Ó Céilleachair</dc:creator>
  <cp:keywords/>
  <dc:description/>
  <cp:lastModifiedBy>Alan Ó Céilleachair</cp:lastModifiedBy>
  <cp:revision>1</cp:revision>
  <dcterms:created xsi:type="dcterms:W3CDTF">2022-12-16T14:19:00Z</dcterms:created>
  <dcterms:modified xsi:type="dcterms:W3CDTF">2022-12-16T14:19:00Z</dcterms:modified>
</cp:coreProperties>
</file>